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20"/>
        <w:jc w:val="both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Supplementary Table 1. One-way logistic regression analysis on the 18 genes</w:t>
      </w:r>
    </w:p>
    <w:tbl>
      <w:tblPr>
        <w:tblW w:w="707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368"/>
        <w:gridCol w:w="3840"/>
      </w:tblGrid>
      <w:tr>
        <w:trPr>
          <w:trHeight w:val="312" w:hRule="atLeast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ds Ratio</w:t>
            </w:r>
          </w:p>
        </w:tc>
      </w:tr>
      <w:tr>
        <w:trPr>
          <w:trHeight w:val="312" w:hRule="atLeast"/>
        </w:trPr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T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3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311(2.279-303.818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A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(0.007-0.549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S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615(2.053-689.208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GF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9(1.165-4.306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T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(0.357-0.912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(0.147-0.875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Y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6(1.301-55.231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PTL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3(1.093-6.103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9(1.122-20.619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Y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33(1.203-122.398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8(1.09-81.708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P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(0.019-0.942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G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2(1.026-5.625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1B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3(1.009-8.355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LF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9(1.004-5.176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UC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458(0.208-1.005)</w:t>
            </w:r>
          </w:p>
        </w:tc>
      </w:tr>
      <w:tr>
        <w:trPr>
          <w:trHeight w:val="312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PF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6.306(0.967-41.102)</w:t>
            </w:r>
          </w:p>
        </w:tc>
      </w:tr>
      <w:tr>
        <w:trPr>
          <w:trHeight w:val="312" w:hRule="atLeast"/>
        </w:trPr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FTPD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565(0.979-6.72)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5T08:37:00Z</dcterms:created>
  <dc:creator>lpxuan</dc:creator>
  <dc:description/>
  <dc:language>en-US</dc:language>
  <cp:lastModifiedBy>zhao</cp:lastModifiedBy>
  <dcterms:modified xsi:type="dcterms:W3CDTF">2023-06-07T13:02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29173EC9354AB6B88DD36250EECB2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